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63B" w:rsidRPr="0053684B" w:rsidRDefault="007E263B" w:rsidP="007E263B">
      <w:pPr>
        <w:rPr>
          <w:rFonts w:ascii="Times New Roman" w:hAnsi="Times New Roman" w:cs="Times New Roman"/>
          <w:sz w:val="24"/>
          <w:szCs w:val="24"/>
        </w:rPr>
      </w:pPr>
      <w:r w:rsidRPr="0053684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3</w:t>
      </w:r>
      <w:bookmarkStart w:id="0" w:name="_GoBack"/>
      <w:bookmarkEnd w:id="0"/>
      <w:r w:rsidRPr="0053684B">
        <w:rPr>
          <w:rFonts w:ascii="Times New Roman" w:hAnsi="Times New Roman" w:cs="Times New Roman"/>
          <w:sz w:val="24"/>
          <w:szCs w:val="24"/>
        </w:rPr>
        <w:t>. Characteristic fragment ions of hormone standards and optimized MS/MS conditions.</w:t>
      </w:r>
    </w:p>
    <w:p w:rsidR="007E263B" w:rsidRPr="0053684B" w:rsidRDefault="007E263B" w:rsidP="007E263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10127" w:type="dxa"/>
        <w:tblInd w:w="-8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3"/>
        <w:gridCol w:w="1134"/>
        <w:gridCol w:w="1418"/>
        <w:gridCol w:w="1417"/>
        <w:gridCol w:w="1134"/>
        <w:gridCol w:w="1418"/>
        <w:gridCol w:w="1134"/>
        <w:gridCol w:w="1559"/>
      </w:tblGrid>
      <w:tr w:rsidR="007E263B" w:rsidRPr="00F25EAC" w:rsidTr="00E13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Transition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Transition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7E263B" w:rsidRPr="00F25EAC" w:rsidTr="00E1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ind w:leftChars="-21" w:rightChars="-51" w:right="-107" w:hangingChars="21" w:hanging="44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Analyt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ESI mod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Quantitative</w:t>
            </w:r>
          </w:p>
          <w:p w:rsidR="007E263B" w:rsidRPr="00F25EAC" w:rsidRDefault="007E263B" w:rsidP="00E1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Collision</w:t>
            </w:r>
          </w:p>
          <w:p w:rsidR="007E263B" w:rsidRPr="00F25EAC" w:rsidRDefault="007E263B" w:rsidP="00E13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energy/ev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ind w:leftChars="-51" w:left="-107" w:rightChars="-51"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Declustering potential/ev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Quantitative</w:t>
            </w:r>
          </w:p>
          <w:p w:rsidR="007E263B" w:rsidRPr="00F25EAC" w:rsidRDefault="007E263B" w:rsidP="00E1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Collision</w:t>
            </w:r>
          </w:p>
          <w:p w:rsidR="007E263B" w:rsidRPr="00F25EAC" w:rsidRDefault="007E263B" w:rsidP="00E13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energy/ev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Declustering potential/ev</w:t>
            </w:r>
          </w:p>
        </w:tc>
      </w:tr>
      <w:tr w:rsidR="007E263B" w:rsidRPr="00F25EAC" w:rsidTr="00E1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AB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ESI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262.9&gt;152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-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-6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262.9&gt;203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-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-60</w:t>
            </w:r>
          </w:p>
        </w:tc>
      </w:tr>
      <w:tr w:rsidR="007E263B" w:rsidRPr="00F25EAC" w:rsidTr="00E1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GA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ESI-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345&gt;142.8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-4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-75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345&gt;220.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-33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E263B" w:rsidRPr="00F25EAC" w:rsidRDefault="007E263B" w:rsidP="00E13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-75</w:t>
            </w:r>
          </w:p>
        </w:tc>
      </w:tr>
      <w:tr w:rsidR="007E263B" w:rsidRPr="00F25EAC" w:rsidTr="00E1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shd w:val="clear" w:color="auto" w:fill="FFFFFF" w:themeFill="background1"/>
          </w:tcPr>
          <w:p w:rsidR="007E263B" w:rsidRPr="00F25EAC" w:rsidRDefault="007E263B" w:rsidP="00E1395F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GA4</w:t>
            </w:r>
          </w:p>
        </w:tc>
        <w:tc>
          <w:tcPr>
            <w:tcW w:w="1134" w:type="dxa"/>
            <w:shd w:val="clear" w:color="auto" w:fill="FFFFFF" w:themeFill="background1"/>
          </w:tcPr>
          <w:p w:rsidR="007E263B" w:rsidRPr="00F25EAC" w:rsidRDefault="007E263B" w:rsidP="00E1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ESI-</w:t>
            </w:r>
          </w:p>
        </w:tc>
        <w:tc>
          <w:tcPr>
            <w:tcW w:w="1418" w:type="dxa"/>
            <w:shd w:val="clear" w:color="auto" w:fill="FFFFFF" w:themeFill="background1"/>
          </w:tcPr>
          <w:p w:rsidR="007E263B" w:rsidRPr="00F25EAC" w:rsidRDefault="007E263B" w:rsidP="00E1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331&gt;257.1</w:t>
            </w:r>
          </w:p>
        </w:tc>
        <w:tc>
          <w:tcPr>
            <w:tcW w:w="1417" w:type="dxa"/>
            <w:shd w:val="clear" w:color="auto" w:fill="FFFFFF" w:themeFill="background1"/>
          </w:tcPr>
          <w:p w:rsidR="007E263B" w:rsidRPr="00F25EAC" w:rsidRDefault="007E263B" w:rsidP="00E13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-32</w:t>
            </w:r>
          </w:p>
        </w:tc>
        <w:tc>
          <w:tcPr>
            <w:tcW w:w="1134" w:type="dxa"/>
            <w:shd w:val="clear" w:color="auto" w:fill="FFFFFF" w:themeFill="background1"/>
          </w:tcPr>
          <w:p w:rsidR="007E263B" w:rsidRPr="00F25EAC" w:rsidRDefault="007E263B" w:rsidP="00E1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-96</w:t>
            </w:r>
          </w:p>
        </w:tc>
        <w:tc>
          <w:tcPr>
            <w:tcW w:w="1418" w:type="dxa"/>
            <w:shd w:val="clear" w:color="auto" w:fill="FFFFFF" w:themeFill="background1"/>
          </w:tcPr>
          <w:p w:rsidR="007E263B" w:rsidRPr="00F25EAC" w:rsidRDefault="007E263B" w:rsidP="00E1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331&gt;212.9</w:t>
            </w:r>
          </w:p>
        </w:tc>
        <w:tc>
          <w:tcPr>
            <w:tcW w:w="1134" w:type="dxa"/>
            <w:shd w:val="clear" w:color="auto" w:fill="FFFFFF" w:themeFill="background1"/>
          </w:tcPr>
          <w:p w:rsidR="007E263B" w:rsidRPr="00F25EAC" w:rsidRDefault="007E263B" w:rsidP="00E13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1559" w:type="dxa"/>
            <w:shd w:val="clear" w:color="auto" w:fill="FFFFFF" w:themeFill="background1"/>
          </w:tcPr>
          <w:p w:rsidR="007E263B" w:rsidRPr="00F25EAC" w:rsidRDefault="007E263B" w:rsidP="00E13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5EAC">
              <w:rPr>
                <w:rFonts w:ascii="Times New Roman" w:hAnsi="Times New Roman" w:cs="Times New Roman"/>
                <w:szCs w:val="21"/>
              </w:rPr>
              <w:t>-96</w:t>
            </w:r>
          </w:p>
        </w:tc>
      </w:tr>
    </w:tbl>
    <w:p w:rsidR="008A44AE" w:rsidRDefault="008A44AE"/>
    <w:sectPr w:rsidR="008A44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63B"/>
    <w:rsid w:val="007E263B"/>
    <w:rsid w:val="008A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63B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7E263B"/>
    <w:pPr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63B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7E263B"/>
    <w:pPr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>Ghost Win7 SP1豪华装机版 HH1304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w.suboun.com</dc:creator>
  <cp:lastModifiedBy>www.suboun.com</cp:lastModifiedBy>
  <cp:revision>1</cp:revision>
  <dcterms:created xsi:type="dcterms:W3CDTF">2018-11-21T01:09:00Z</dcterms:created>
  <dcterms:modified xsi:type="dcterms:W3CDTF">2018-11-21T01:09:00Z</dcterms:modified>
</cp:coreProperties>
</file>